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80210" w14:textId="727D7180" w:rsidR="00045F3A" w:rsidRPr="00B11AC8" w:rsidRDefault="00CD43BB" w:rsidP="00B11A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11AC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63EB4" w:rsidRPr="00B11AC8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B11AC8">
        <w:rPr>
          <w:rFonts w:ascii="Times New Roman" w:hAnsi="Times New Roman" w:cs="Times New Roman"/>
          <w:sz w:val="24"/>
          <w:szCs w:val="24"/>
          <w:lang w:eastAsia="zh-CN"/>
        </w:rPr>
        <w:t>3</w:t>
      </w:r>
      <w:r w:rsidRPr="00B11AC8">
        <w:rPr>
          <w:rFonts w:ascii="Times New Roman" w:hAnsi="Times New Roman" w:cs="Times New Roman"/>
          <w:sz w:val="24"/>
          <w:szCs w:val="24"/>
        </w:rPr>
        <w:t xml:space="preserve"> </w:t>
      </w:r>
      <w:r w:rsidR="00F76E1C" w:rsidRPr="00B11AC8">
        <w:rPr>
          <w:rFonts w:ascii="Times New Roman" w:hAnsi="Times New Roman" w:cs="Times New Roman"/>
          <w:sz w:val="24"/>
          <w:szCs w:val="24"/>
        </w:rPr>
        <w:t xml:space="preserve">Antibodies used for </w:t>
      </w:r>
      <w:proofErr w:type="spellStart"/>
      <w:r w:rsidR="00F76E1C" w:rsidRPr="00B11AC8">
        <w:rPr>
          <w:rFonts w:ascii="Times New Roman" w:hAnsi="Times New Roman" w:cs="Times New Roman"/>
          <w:sz w:val="24"/>
          <w:szCs w:val="24"/>
        </w:rPr>
        <w:t>immunoblot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"/>
        <w:gridCol w:w="1503"/>
        <w:gridCol w:w="1870"/>
        <w:gridCol w:w="1870"/>
        <w:gridCol w:w="1870"/>
        <w:gridCol w:w="658"/>
        <w:gridCol w:w="1212"/>
      </w:tblGrid>
      <w:tr w:rsidR="00045F3A" w:rsidRPr="00B11AC8" w14:paraId="1967C78B" w14:textId="77777777" w:rsidTr="00553AE3"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273CB6B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F4FBD22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117A589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33626A0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4A842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sz w:val="24"/>
                <w:szCs w:val="24"/>
              </w:rPr>
              <w:t>% gel for detection</w:t>
            </w:r>
          </w:p>
        </w:tc>
      </w:tr>
      <w:tr w:rsidR="00045F3A" w:rsidRPr="00B11AC8" w14:paraId="4667D740" w14:textId="77777777" w:rsidTr="00553AE3"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3D5ED1A0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anti-GAPDH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99CAE74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ADD9559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iji</w:t>
            </w:r>
            <w:proofErr w:type="spellEnd"/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technology</w:t>
            </w:r>
            <w:r w:rsidR="00FA6C64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hina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1B73EE3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AA002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1DF47637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045F3A" w:rsidRPr="00B11AC8" w14:paraId="68BC6ABC" w14:textId="77777777" w:rsidTr="00553AE3">
        <w:tc>
          <w:tcPr>
            <w:tcW w:w="1870" w:type="dxa"/>
            <w:gridSpan w:val="2"/>
          </w:tcPr>
          <w:p w14:paraId="18B97FBB" w14:textId="77777777" w:rsidR="00045F3A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045F3A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se anti-Bcl-2</w:t>
            </w:r>
          </w:p>
        </w:tc>
        <w:tc>
          <w:tcPr>
            <w:tcW w:w="1870" w:type="dxa"/>
          </w:tcPr>
          <w:p w14:paraId="1F65D55E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870" w:type="dxa"/>
          </w:tcPr>
          <w:p w14:paraId="20B745FA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 Biotechnology, USA</w:t>
            </w:r>
          </w:p>
        </w:tc>
        <w:tc>
          <w:tcPr>
            <w:tcW w:w="1870" w:type="dxa"/>
          </w:tcPr>
          <w:p w14:paraId="32043E98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2</w:t>
            </w:r>
          </w:p>
        </w:tc>
        <w:tc>
          <w:tcPr>
            <w:tcW w:w="1870" w:type="dxa"/>
            <w:gridSpan w:val="2"/>
          </w:tcPr>
          <w:p w14:paraId="67E21E97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045F3A" w:rsidRPr="00B11AC8" w14:paraId="52AC821B" w14:textId="77777777" w:rsidTr="00553AE3">
        <w:tc>
          <w:tcPr>
            <w:tcW w:w="1870" w:type="dxa"/>
            <w:gridSpan w:val="2"/>
          </w:tcPr>
          <w:p w14:paraId="1F578D02" w14:textId="77777777" w:rsidR="00045F3A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045F3A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se anti-</w:t>
            </w:r>
            <w:proofErr w:type="spellStart"/>
            <w:r w:rsidR="00045F3A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</w:t>
            </w:r>
            <w:proofErr w:type="spellEnd"/>
            <w:r w:rsidR="00045F3A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xl</w:t>
            </w:r>
          </w:p>
        </w:tc>
        <w:tc>
          <w:tcPr>
            <w:tcW w:w="1870" w:type="dxa"/>
          </w:tcPr>
          <w:p w14:paraId="7CC94FFA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870" w:type="dxa"/>
          </w:tcPr>
          <w:p w14:paraId="520E2A3F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 Biotechnology, USA</w:t>
            </w:r>
          </w:p>
        </w:tc>
        <w:tc>
          <w:tcPr>
            <w:tcW w:w="1870" w:type="dxa"/>
          </w:tcPr>
          <w:p w14:paraId="0477999E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2</w:t>
            </w:r>
          </w:p>
        </w:tc>
        <w:tc>
          <w:tcPr>
            <w:tcW w:w="1870" w:type="dxa"/>
            <w:gridSpan w:val="2"/>
          </w:tcPr>
          <w:p w14:paraId="7B4CF6FF" w14:textId="77777777" w:rsidR="00045F3A" w:rsidRPr="00B11AC8" w:rsidRDefault="00045F3A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FA6C64" w:rsidRPr="00B11AC8" w14:paraId="3571DD89" w14:textId="77777777" w:rsidTr="00553AE3">
        <w:tc>
          <w:tcPr>
            <w:tcW w:w="1870" w:type="dxa"/>
            <w:gridSpan w:val="2"/>
          </w:tcPr>
          <w:p w14:paraId="3F082E2F" w14:textId="77777777" w:rsidR="00FA6C64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A6C64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se anti-</w:t>
            </w:r>
            <w:proofErr w:type="spellStart"/>
            <w:r w:rsidR="00FA6C64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870" w:type="dxa"/>
          </w:tcPr>
          <w:p w14:paraId="37E09BE3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870" w:type="dxa"/>
          </w:tcPr>
          <w:p w14:paraId="3EC93300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 Biotechnology, USA</w:t>
            </w:r>
          </w:p>
        </w:tc>
        <w:tc>
          <w:tcPr>
            <w:tcW w:w="1870" w:type="dxa"/>
          </w:tcPr>
          <w:p w14:paraId="47B6512E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0</w:t>
            </w:r>
          </w:p>
        </w:tc>
        <w:tc>
          <w:tcPr>
            <w:tcW w:w="1870" w:type="dxa"/>
            <w:gridSpan w:val="2"/>
          </w:tcPr>
          <w:p w14:paraId="385524CF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FA6C64" w:rsidRPr="00B11AC8" w14:paraId="3FF8D80B" w14:textId="77777777" w:rsidTr="00553AE3">
        <w:tc>
          <w:tcPr>
            <w:tcW w:w="1870" w:type="dxa"/>
            <w:gridSpan w:val="2"/>
          </w:tcPr>
          <w:p w14:paraId="6C4C9D6B" w14:textId="77777777" w:rsidR="00FA6C64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A6C64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 anti-PARP</w:t>
            </w:r>
          </w:p>
        </w:tc>
        <w:tc>
          <w:tcPr>
            <w:tcW w:w="1870" w:type="dxa"/>
          </w:tcPr>
          <w:p w14:paraId="52400B1B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870" w:type="dxa"/>
          </w:tcPr>
          <w:p w14:paraId="7DF6E0BF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 , USA</w:t>
            </w:r>
          </w:p>
        </w:tc>
        <w:tc>
          <w:tcPr>
            <w:tcW w:w="1870" w:type="dxa"/>
          </w:tcPr>
          <w:p w14:paraId="03190CB5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2</w:t>
            </w:r>
          </w:p>
        </w:tc>
        <w:tc>
          <w:tcPr>
            <w:tcW w:w="1870" w:type="dxa"/>
            <w:gridSpan w:val="2"/>
          </w:tcPr>
          <w:p w14:paraId="73091F0B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FA6C64" w:rsidRPr="00B11AC8" w14:paraId="7592DA09" w14:textId="77777777" w:rsidTr="00553AE3">
        <w:tc>
          <w:tcPr>
            <w:tcW w:w="1870" w:type="dxa"/>
            <w:gridSpan w:val="2"/>
          </w:tcPr>
          <w:p w14:paraId="4884EFE4" w14:textId="77777777" w:rsidR="00FA6C64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A6C64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 anti-</w:t>
            </w:r>
            <w:proofErr w:type="spellStart"/>
            <w:r w:rsidR="00FA6C64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</w:t>
            </w:r>
            <w:proofErr w:type="spellEnd"/>
            <w:r w:rsidR="00FA6C64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1870" w:type="dxa"/>
          </w:tcPr>
          <w:p w14:paraId="2EF3EC20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870" w:type="dxa"/>
          </w:tcPr>
          <w:p w14:paraId="5EB6497C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 , USA</w:t>
            </w:r>
          </w:p>
        </w:tc>
        <w:tc>
          <w:tcPr>
            <w:tcW w:w="1870" w:type="dxa"/>
          </w:tcPr>
          <w:p w14:paraId="122E0D4A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0</w:t>
            </w:r>
          </w:p>
        </w:tc>
        <w:tc>
          <w:tcPr>
            <w:tcW w:w="1870" w:type="dxa"/>
            <w:gridSpan w:val="2"/>
          </w:tcPr>
          <w:p w14:paraId="0BC0914C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</w:tr>
      <w:tr w:rsidR="00FA6C64" w:rsidRPr="00B11AC8" w14:paraId="0FD5A6CE" w14:textId="77777777" w:rsidTr="00553AE3">
        <w:tc>
          <w:tcPr>
            <w:tcW w:w="1870" w:type="dxa"/>
            <w:gridSpan w:val="2"/>
          </w:tcPr>
          <w:p w14:paraId="1DC38BC6" w14:textId="77777777" w:rsidR="00FA6C64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FA6C64"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 anti-AMPK</w:t>
            </w:r>
          </w:p>
        </w:tc>
        <w:tc>
          <w:tcPr>
            <w:tcW w:w="1870" w:type="dxa"/>
          </w:tcPr>
          <w:p w14:paraId="71D5F22F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870" w:type="dxa"/>
          </w:tcPr>
          <w:p w14:paraId="37B8EB50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Signaling Technology , </w:t>
            </w: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SA</w:t>
            </w:r>
          </w:p>
        </w:tc>
        <w:tc>
          <w:tcPr>
            <w:tcW w:w="1870" w:type="dxa"/>
          </w:tcPr>
          <w:p w14:paraId="4C2827D1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352</w:t>
            </w:r>
          </w:p>
        </w:tc>
        <w:tc>
          <w:tcPr>
            <w:tcW w:w="1870" w:type="dxa"/>
            <w:gridSpan w:val="2"/>
          </w:tcPr>
          <w:p w14:paraId="3B8C48E7" w14:textId="77777777" w:rsidR="00FA6C64" w:rsidRPr="00B11AC8" w:rsidRDefault="00FA6C64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DE1DC6" w:rsidRPr="00B11AC8" w14:paraId="6F72A4A3" w14:textId="77777777" w:rsidTr="00553AE3">
        <w:tc>
          <w:tcPr>
            <w:tcW w:w="1870" w:type="dxa"/>
            <w:gridSpan w:val="2"/>
          </w:tcPr>
          <w:p w14:paraId="126CDAFF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abbit anti-P-AMPK</w:t>
            </w:r>
          </w:p>
        </w:tc>
        <w:tc>
          <w:tcPr>
            <w:tcW w:w="1870" w:type="dxa"/>
          </w:tcPr>
          <w:p w14:paraId="751A17EA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870" w:type="dxa"/>
          </w:tcPr>
          <w:p w14:paraId="05145D74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 , USA</w:t>
            </w:r>
          </w:p>
        </w:tc>
        <w:tc>
          <w:tcPr>
            <w:tcW w:w="1870" w:type="dxa"/>
          </w:tcPr>
          <w:p w14:paraId="7951DEEA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5</w:t>
            </w:r>
          </w:p>
        </w:tc>
        <w:tc>
          <w:tcPr>
            <w:tcW w:w="1870" w:type="dxa"/>
            <w:gridSpan w:val="2"/>
          </w:tcPr>
          <w:p w14:paraId="54E1A48D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DE1DC6" w:rsidRPr="00B11AC8" w14:paraId="3A29DC08" w14:textId="77777777" w:rsidTr="00553AE3">
        <w:trPr>
          <w:trHeight w:val="530"/>
        </w:trPr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14:paraId="1C23053E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anti-ace-p5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68CD11A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33E810D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UK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FE9A8CF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544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14:paraId="71FE0C46" w14:textId="77777777" w:rsidR="00DE1DC6" w:rsidRPr="00B11AC8" w:rsidRDefault="00DE1DC6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1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553AE3" w:rsidRPr="00B11AC8" w14:paraId="666102D9" w14:textId="77777777" w:rsidTr="00553AE3">
        <w:trPr>
          <w:trHeight w:val="27"/>
        </w:trPr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3372FB67" w14:textId="77777777" w:rsidR="00553AE3" w:rsidRPr="00B11AC8" w:rsidRDefault="00553AE3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D237FD3" w14:textId="77777777" w:rsidR="00553AE3" w:rsidRPr="00B11AC8" w:rsidRDefault="00553AE3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5EBA096" w14:textId="77777777" w:rsidR="00553AE3" w:rsidRPr="00B11AC8" w:rsidRDefault="00553AE3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B7C79A7" w14:textId="77777777" w:rsidR="00553AE3" w:rsidRPr="00B11AC8" w:rsidRDefault="00553AE3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6153C95E" w14:textId="77777777" w:rsidR="00553AE3" w:rsidRPr="00B11AC8" w:rsidRDefault="00553AE3" w:rsidP="00B11A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3AE3" w:rsidRPr="00B11AC8" w14:paraId="6F19A78E" w14:textId="77777777" w:rsidTr="00553AE3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gridBefore w:val="1"/>
          <w:gridAfter w:val="1"/>
          <w:wBefore w:w="367" w:type="dxa"/>
          <w:wAfter w:w="1212" w:type="dxa"/>
          <w:trHeight w:val="100"/>
        </w:trPr>
        <w:tc>
          <w:tcPr>
            <w:tcW w:w="7771" w:type="dxa"/>
            <w:gridSpan w:val="5"/>
          </w:tcPr>
          <w:p w14:paraId="085CE714" w14:textId="77777777" w:rsidR="00553AE3" w:rsidRPr="00B11AC8" w:rsidRDefault="00553AE3" w:rsidP="00B11A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2C40F3" w14:textId="77777777" w:rsidR="007D44FF" w:rsidRPr="00B11AC8" w:rsidRDefault="007D44FF" w:rsidP="00B11A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7D44FF" w:rsidRPr="00B11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4A1CD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00C183" w14:textId="77777777" w:rsidR="003E08E3" w:rsidRDefault="003E08E3" w:rsidP="00553AE3">
      <w:pPr>
        <w:spacing w:after="0" w:line="240" w:lineRule="auto"/>
      </w:pPr>
      <w:r>
        <w:separator/>
      </w:r>
    </w:p>
  </w:endnote>
  <w:endnote w:type="continuationSeparator" w:id="0">
    <w:p w14:paraId="05DC412F" w14:textId="77777777" w:rsidR="003E08E3" w:rsidRDefault="003E08E3" w:rsidP="00553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B79B5F" w14:textId="77777777" w:rsidR="003E08E3" w:rsidRDefault="003E08E3" w:rsidP="00553AE3">
      <w:pPr>
        <w:spacing w:after="0" w:line="240" w:lineRule="auto"/>
      </w:pPr>
      <w:r>
        <w:separator/>
      </w:r>
    </w:p>
  </w:footnote>
  <w:footnote w:type="continuationSeparator" w:id="0">
    <w:p w14:paraId="486B1841" w14:textId="77777777" w:rsidR="003E08E3" w:rsidRDefault="003E08E3" w:rsidP="00553AE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dSci学术-ZXT">
    <w15:presenceInfo w15:providerId="None" w15:userId="MedSci学术-ZX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A2D"/>
    <w:rsid w:val="00045F3A"/>
    <w:rsid w:val="00074BA1"/>
    <w:rsid w:val="0032124A"/>
    <w:rsid w:val="003E08E3"/>
    <w:rsid w:val="00430566"/>
    <w:rsid w:val="00463EB4"/>
    <w:rsid w:val="00553AE3"/>
    <w:rsid w:val="007517AD"/>
    <w:rsid w:val="007D44FF"/>
    <w:rsid w:val="009146BE"/>
    <w:rsid w:val="00B11AC8"/>
    <w:rsid w:val="00B3661F"/>
    <w:rsid w:val="00C35C9F"/>
    <w:rsid w:val="00C904A3"/>
    <w:rsid w:val="00CD43BB"/>
    <w:rsid w:val="00D76A2D"/>
    <w:rsid w:val="00DE1DC6"/>
    <w:rsid w:val="00DF5001"/>
    <w:rsid w:val="00E16AE7"/>
    <w:rsid w:val="00E337C3"/>
    <w:rsid w:val="00F76E1C"/>
    <w:rsid w:val="00FA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F8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A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76A2D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D76A2D"/>
    <w:pPr>
      <w:widowControl w:val="0"/>
      <w:spacing w:after="0" w:line="240" w:lineRule="auto"/>
    </w:pPr>
    <w:rPr>
      <w:kern w:val="2"/>
      <w:sz w:val="21"/>
      <w:lang w:eastAsia="zh-CN"/>
    </w:rPr>
  </w:style>
  <w:style w:type="character" w:customStyle="1" w:styleId="Char">
    <w:name w:val="批注文字 Char"/>
    <w:basedOn w:val="a0"/>
    <w:link w:val="a5"/>
    <w:uiPriority w:val="99"/>
    <w:rsid w:val="00D76A2D"/>
    <w:rPr>
      <w:rFonts w:eastAsiaTheme="minorEastAsia"/>
      <w:kern w:val="2"/>
      <w:sz w:val="21"/>
      <w:lang w:eastAsia="zh-CN"/>
    </w:rPr>
  </w:style>
  <w:style w:type="paragraph" w:styleId="a6">
    <w:name w:val="Balloon Text"/>
    <w:basedOn w:val="a"/>
    <w:link w:val="Char0"/>
    <w:uiPriority w:val="99"/>
    <w:semiHidden/>
    <w:unhideWhenUsed/>
    <w:rsid w:val="00D76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76A2D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553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53AE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53A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53AE3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7D44F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A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76A2D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D76A2D"/>
    <w:pPr>
      <w:widowControl w:val="0"/>
      <w:spacing w:after="0" w:line="240" w:lineRule="auto"/>
    </w:pPr>
    <w:rPr>
      <w:kern w:val="2"/>
      <w:sz w:val="21"/>
      <w:lang w:eastAsia="zh-CN"/>
    </w:rPr>
  </w:style>
  <w:style w:type="character" w:customStyle="1" w:styleId="Char">
    <w:name w:val="批注文字 Char"/>
    <w:basedOn w:val="a0"/>
    <w:link w:val="a5"/>
    <w:uiPriority w:val="99"/>
    <w:rsid w:val="00D76A2D"/>
    <w:rPr>
      <w:rFonts w:eastAsiaTheme="minorEastAsia"/>
      <w:kern w:val="2"/>
      <w:sz w:val="21"/>
      <w:lang w:eastAsia="zh-CN"/>
    </w:rPr>
  </w:style>
  <w:style w:type="paragraph" w:styleId="a6">
    <w:name w:val="Balloon Text"/>
    <w:basedOn w:val="a"/>
    <w:link w:val="Char0"/>
    <w:uiPriority w:val="99"/>
    <w:semiHidden/>
    <w:unhideWhenUsed/>
    <w:rsid w:val="00D76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76A2D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553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53AE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53A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53AE3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7D44F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5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校慧慧</cp:lastModifiedBy>
  <cp:revision>10</cp:revision>
  <dcterms:created xsi:type="dcterms:W3CDTF">2020-06-15T02:41:00Z</dcterms:created>
  <dcterms:modified xsi:type="dcterms:W3CDTF">2021-06-05T03:54:00Z</dcterms:modified>
</cp:coreProperties>
</file>